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005" w:rsidRDefault="008E1005" w:rsidP="008E10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 Material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988"/>
        <w:gridCol w:w="3117"/>
      </w:tblGrid>
      <w:tr w:rsidR="008E1005" w:rsidTr="00591B20">
        <w:tc>
          <w:tcPr>
            <w:tcW w:w="9350" w:type="dxa"/>
            <w:gridSpan w:val="3"/>
          </w:tcPr>
          <w:p w:rsidR="008E1005" w:rsidRDefault="008E1005" w:rsidP="00591B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                          Definition                                                  Exceptions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Pr="00591B20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91B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     C. difficile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1B2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. difficil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sitive PCR and diarrhea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xative use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Dermatologic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sh, including hives, non-hives rashes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sh prior to antibiotic use, other documented suspected explanation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Hematologic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e or more lab values of: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gb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10mg/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WBC &lt; 4,500 cells/µL or platelets &lt;150,000 cells/µL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b values must be below prior established baseline and no pre-existing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yelosuppressiv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llness or documentation of bleeding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Nausea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usea or emesis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ternative explanation provided in EMR or recorded use of oral contrast or tube feeds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Neurologic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tered mental status, peripheral neuropathy or seizure activity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ymptoms present prior to admission, use of non-antibiotic medications that could lower seizure threshold, use of other neurologically impactful medications/substances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 Non </w:t>
            </w:r>
            <w:r w:rsidRPr="00591B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. diffic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6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gt;3 loose stools per day, documentation of diarrhea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1B2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. difficil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agnosis, stool softeners, tube feeding, oral contrast, gastroenteritis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Renal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um creatinine &gt;1.5 times patient’s baseline creatinine prior to antibiotic usage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ock, IV contrast use, commo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phrotox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se prior to elevation of creatinine 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phylactic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ute onset respiratory compromise, hypotension or end-organ dysfunction reported within minutes of antibiotic administration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allergen exposure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biliary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e or more lab values of: total bilirubin &gt;3mg/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AST &gt;120 U/L, ALT &gt;189 U/L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e-existing hepatobiliary disease or recent biliary instrumentation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wo or more ECGs &gt;440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males and &gt;460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females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ious ECGs with prolonge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T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history of arrhythmia </w:t>
            </w:r>
          </w:p>
        </w:tc>
      </w:tr>
      <w:tr w:rsidR="008E1005" w:rsidTr="00591B20">
        <w:tc>
          <w:tcPr>
            <w:tcW w:w="2245" w:type="dxa"/>
            <w:vAlign w:val="bottom"/>
          </w:tcPr>
          <w:p w:rsidR="008E1005" w:rsidRDefault="008E1005" w:rsidP="00591B2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uloskeletal</w:t>
            </w:r>
          </w:p>
        </w:tc>
        <w:tc>
          <w:tcPr>
            <w:tcW w:w="3988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nase &gt;1000 U/L</w:t>
            </w:r>
          </w:p>
        </w:tc>
        <w:tc>
          <w:tcPr>
            <w:tcW w:w="3117" w:type="dxa"/>
          </w:tcPr>
          <w:p w:rsidR="008E1005" w:rsidRPr="00591B20" w:rsidRDefault="008E1005" w:rsidP="00591B2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evious history of myopathy, known crush injury or compartment syndrome, statin use</w:t>
            </w:r>
          </w:p>
        </w:tc>
      </w:tr>
    </w:tbl>
    <w:p w:rsidR="008E1005" w:rsidRDefault="008E1005" w:rsidP="008E10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D4803" w:rsidRDefault="00ED4803"/>
    <w:sectPr w:rsidR="00ED4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05"/>
    <w:rsid w:val="008E1005"/>
    <w:rsid w:val="00ED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21D2"/>
  <w15:chartTrackingRefBased/>
  <w15:docId w15:val="{8F382D27-016F-4E36-A5F9-9C5CC1E2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ree, Mary</dc:creator>
  <cp:keywords/>
  <dc:description/>
  <cp:lastModifiedBy>Acree, Mary</cp:lastModifiedBy>
  <cp:revision>1</cp:revision>
  <dcterms:created xsi:type="dcterms:W3CDTF">2024-02-05T20:51:00Z</dcterms:created>
  <dcterms:modified xsi:type="dcterms:W3CDTF">2024-02-05T20:51:00Z</dcterms:modified>
</cp:coreProperties>
</file>